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DE996" w14:textId="77777777" w:rsidR="00392F53" w:rsidRPr="002E5BBD" w:rsidRDefault="00392F53" w:rsidP="00392F53">
      <w:pPr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S1 Table 3b. </w:t>
      </w:r>
      <w:r w:rsidRPr="002E5BBD">
        <w:rPr>
          <w:b/>
          <w:bCs/>
          <w:sz w:val="22"/>
          <w:szCs w:val="22"/>
          <w:lang w:val="en-GB"/>
        </w:rPr>
        <w:t xml:space="preserve">Unadjusted and adjusted </w:t>
      </w:r>
      <w:r>
        <w:rPr>
          <w:b/>
          <w:bCs/>
          <w:sz w:val="22"/>
          <w:szCs w:val="22"/>
          <w:lang w:val="en-GB"/>
        </w:rPr>
        <w:t>o</w:t>
      </w:r>
      <w:r w:rsidRPr="002E5BBD">
        <w:rPr>
          <w:b/>
          <w:bCs/>
          <w:sz w:val="22"/>
          <w:szCs w:val="22"/>
          <w:lang w:val="en-GB"/>
        </w:rPr>
        <w:t xml:space="preserve">dds </w:t>
      </w:r>
      <w:r>
        <w:rPr>
          <w:b/>
          <w:bCs/>
          <w:sz w:val="22"/>
          <w:szCs w:val="22"/>
          <w:lang w:val="en-GB"/>
        </w:rPr>
        <w:t>r</w:t>
      </w:r>
      <w:r w:rsidRPr="002E5BBD">
        <w:rPr>
          <w:b/>
          <w:bCs/>
          <w:sz w:val="22"/>
          <w:szCs w:val="22"/>
          <w:lang w:val="en-GB"/>
        </w:rPr>
        <w:t xml:space="preserve">atios for the associations of smoking to relieve stress with </w:t>
      </w:r>
      <w:proofErr w:type="spellStart"/>
      <w:r w:rsidRPr="002E5BBD">
        <w:rPr>
          <w:b/>
          <w:bCs/>
          <w:sz w:val="22"/>
          <w:szCs w:val="22"/>
          <w:lang w:val="en-GB"/>
        </w:rPr>
        <w:t>i</w:t>
      </w:r>
      <w:proofErr w:type="spellEnd"/>
      <w:r w:rsidRPr="002E5BBD">
        <w:rPr>
          <w:b/>
          <w:bCs/>
          <w:sz w:val="22"/>
          <w:szCs w:val="22"/>
          <w:lang w:val="en-GB"/>
        </w:rPr>
        <w:t>) high motivation to stop and ii) quit attempts</w:t>
      </w:r>
      <w:r>
        <w:rPr>
          <w:b/>
          <w:bCs/>
          <w:sz w:val="22"/>
          <w:szCs w:val="22"/>
          <w:lang w:val="en-GB"/>
        </w:rPr>
        <w:t xml:space="preserve"> </w:t>
      </w:r>
      <w:r>
        <w:rPr>
          <w:b/>
          <w:bCs/>
          <w:sz w:val="22"/>
          <w:szCs w:val="22"/>
        </w:rPr>
        <w:t xml:space="preserve">in </w:t>
      </w:r>
      <w:r>
        <w:rPr>
          <w:b/>
          <w:bCs/>
          <w:sz w:val="22"/>
          <w:szCs w:val="22"/>
          <w:lang w:val="en-GB"/>
        </w:rPr>
        <w:t xml:space="preserve">the next 12 months in </w:t>
      </w:r>
      <w:r w:rsidRPr="00DB223B">
        <w:rPr>
          <w:b/>
          <w:bCs/>
          <w:sz w:val="22"/>
          <w:szCs w:val="22"/>
          <w:lang w:val="en-US"/>
        </w:rPr>
        <w:t xml:space="preserve">the </w:t>
      </w:r>
      <w:r>
        <w:rPr>
          <w:b/>
          <w:bCs/>
          <w:sz w:val="22"/>
          <w:szCs w:val="22"/>
          <w:lang w:val="en-US"/>
        </w:rPr>
        <w:t>lower</w:t>
      </w:r>
      <w:r w:rsidRPr="00DB223B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SEP group</w:t>
      </w:r>
      <w:r w:rsidRPr="002E5BBD">
        <w:rPr>
          <w:b/>
          <w:bCs/>
          <w:sz w:val="22"/>
          <w:szCs w:val="22"/>
          <w:lang w:val="en-GB"/>
        </w:rPr>
        <w:t>.</w:t>
      </w:r>
    </w:p>
    <w:p w14:paraId="3976FA28" w14:textId="77777777" w:rsidR="00392F53" w:rsidRPr="00EA5DED" w:rsidRDefault="00392F53" w:rsidP="00392F53">
      <w:pPr>
        <w:rPr>
          <w:i/>
          <w:iCs/>
          <w:sz w:val="22"/>
          <w:szCs w:val="22"/>
          <w:lang w:val="en-GB"/>
        </w:rPr>
      </w:pPr>
    </w:p>
    <w:tbl>
      <w:tblPr>
        <w:tblW w:w="3830" w:type="pct"/>
        <w:jc w:val="center"/>
        <w:tblLook w:val="0420" w:firstRow="1" w:lastRow="0" w:firstColumn="0" w:lastColumn="0" w:noHBand="0" w:noVBand="1"/>
      </w:tblPr>
      <w:tblGrid>
        <w:gridCol w:w="4534"/>
        <w:gridCol w:w="1035"/>
        <w:gridCol w:w="1144"/>
        <w:gridCol w:w="913"/>
        <w:gridCol w:w="913"/>
        <w:gridCol w:w="1144"/>
        <w:gridCol w:w="1009"/>
      </w:tblGrid>
      <w:tr w:rsidR="00392F53" w:rsidRPr="00EA5DED" w14:paraId="7ED05126" w14:textId="77777777" w:rsidTr="00CD3413">
        <w:trPr>
          <w:cantSplit/>
          <w:tblHeader/>
          <w:jc w:val="center"/>
        </w:trPr>
        <w:tc>
          <w:tcPr>
            <w:tcW w:w="212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A221" w14:textId="77777777" w:rsidR="00392F53" w:rsidRPr="00EA5DED" w:rsidRDefault="00392F53" w:rsidP="00CD3413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9E69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High motivation to sto</w:t>
            </w:r>
            <w:r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p </w:t>
            </w:r>
            <w:r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,135)</w:t>
            </w:r>
          </w:p>
        </w:tc>
        <w:tc>
          <w:tcPr>
            <w:tcW w:w="1434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0F47F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Future quit attempt</w:t>
            </w:r>
            <w:r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</w:t>
            </w:r>
            <w:r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53</w:t>
            </w:r>
            <w:r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392F53" w:rsidRPr="00EA5DED" w14:paraId="51E80D96" w14:textId="77777777" w:rsidTr="00CD3413">
        <w:trPr>
          <w:cantSplit/>
          <w:tblHeader/>
          <w:jc w:val="center"/>
        </w:trPr>
        <w:tc>
          <w:tcPr>
            <w:tcW w:w="212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14AB" w14:textId="77777777" w:rsidR="00392F53" w:rsidRPr="00EA5DED" w:rsidRDefault="00392F53" w:rsidP="00CD3413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B353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5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2A67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948C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5BB9E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5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606E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7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5977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-value</w:t>
            </w:r>
          </w:p>
        </w:tc>
      </w:tr>
      <w:tr w:rsidR="00392F53" w:rsidRPr="00EA5DED" w14:paraId="78DBDDE9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E07F0" w14:textId="77777777" w:rsidR="00392F53" w:rsidRPr="00EA5DED" w:rsidRDefault="00392F53" w:rsidP="00CD3413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b/>
                <w:color w:val="000000"/>
                <w:sz w:val="18"/>
                <w:szCs w:val="18"/>
                <w:lang w:val="en-GB"/>
              </w:rPr>
              <w:t>Smoking to relieve stress (ref = No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50DE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FD7B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57A9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D186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E76F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5A6D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2F53" w:rsidRPr="00EA5DED" w14:paraId="6BCCEBCB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D3D71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CD07" w14:textId="77777777" w:rsidR="00392F53" w:rsidRPr="004D6088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>1.56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4920" w14:textId="77777777" w:rsidR="00392F53" w:rsidRPr="004D6088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>1.00, 2.46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A4AAE" w14:textId="77777777" w:rsidR="00392F53" w:rsidRPr="004D6088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>0.05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F15F" w14:textId="77777777" w:rsidR="00392F53" w:rsidRPr="00DB7752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84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7C29" w14:textId="77777777" w:rsidR="00392F53" w:rsidRPr="00DB7752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32, 2.18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2901" w14:textId="77777777" w:rsidR="00392F53" w:rsidRPr="00DB7752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7</w:t>
            </w:r>
          </w:p>
        </w:tc>
      </w:tr>
      <w:tr w:rsidR="00392F53" w:rsidRPr="00EA5DED" w14:paraId="572A3667" w14:textId="77777777" w:rsidTr="00CD3413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EC22F" w14:textId="77777777" w:rsidR="00392F53" w:rsidRPr="00EA5DED" w:rsidRDefault="00392F53" w:rsidP="00CD3413">
            <w:pPr>
              <w:spacing w:before="20" w:after="20"/>
              <w:ind w:left="60" w:right="62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4D3B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High motivation to stop</w:t>
            </w:r>
            <w:r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,135)</w:t>
            </w:r>
          </w:p>
        </w:tc>
        <w:tc>
          <w:tcPr>
            <w:tcW w:w="143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A734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Future quit attempt</w:t>
            </w:r>
            <w:r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</w:t>
            </w:r>
            <w:r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53</w:t>
            </w:r>
            <w:r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392F53" w:rsidRPr="00EA5DED" w14:paraId="74D8672B" w14:textId="77777777" w:rsidTr="00CD3413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5F653" w14:textId="77777777" w:rsidR="00392F53" w:rsidRPr="00EA5DED" w:rsidRDefault="00392F53" w:rsidP="00CD3413">
            <w:pPr>
              <w:spacing w:before="20" w:after="20"/>
              <w:ind w:left="60" w:right="62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750B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1E4E3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6B3A8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6E9AE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F9425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34AC7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-value</w:t>
            </w:r>
          </w:p>
        </w:tc>
      </w:tr>
      <w:tr w:rsidR="00392F53" w:rsidRPr="00EA5DED" w14:paraId="23719140" w14:textId="77777777" w:rsidTr="00CD3413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AC346" w14:textId="77777777" w:rsidR="00392F53" w:rsidRPr="00EA5DED" w:rsidRDefault="00392F53" w:rsidP="00CD3413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eastAsia="Helvetica" w:cstheme="minorHAnsi"/>
                <w:b/>
                <w:color w:val="000000"/>
                <w:sz w:val="18"/>
                <w:szCs w:val="18"/>
                <w:lang w:val="en-GB"/>
              </w:rPr>
              <w:t>Smoking to relieve stress (ref = No)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2893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6891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625D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3B8A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E7FD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99FE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2F53" w:rsidRPr="00EA5DED" w14:paraId="3B5EC821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E04E9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F557C" w14:textId="77777777" w:rsidR="00392F53" w:rsidRPr="004D6088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1.29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2CAC" w14:textId="77777777" w:rsidR="00392F53" w:rsidRPr="004D6088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78, 2.16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85EC" w14:textId="77777777" w:rsidR="00392F53" w:rsidRPr="004D6088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747E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66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E3BC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2, 1.95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7499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5</w:t>
            </w:r>
          </w:p>
        </w:tc>
      </w:tr>
      <w:tr w:rsidR="00392F53" w:rsidRPr="00EA5DED" w14:paraId="75012891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07CD2" w14:textId="77777777" w:rsidR="00392F53" w:rsidRPr="00EA5DED" w:rsidRDefault="00392F53" w:rsidP="00CD3413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Sex (ref = Women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4E2B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A535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B712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21F0E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E3D0C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8AA7B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2F53" w:rsidRPr="00EA5DED" w14:paraId="3A9E3419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E4B92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5F47C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74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07B9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44, 1.2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1367" w14:textId="77777777" w:rsidR="00392F53" w:rsidRPr="006D640C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F5666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1.34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43D3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43, 4.25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B50A" w14:textId="77777777" w:rsidR="00392F53" w:rsidRPr="005746DE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6</w:t>
            </w:r>
          </w:p>
        </w:tc>
      </w:tr>
      <w:tr w:rsidR="00392F53" w:rsidRPr="00EA5DED" w14:paraId="640B2E4D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17979" w14:textId="77777777" w:rsidR="00392F53" w:rsidRPr="00EA5DED" w:rsidRDefault="00392F53" w:rsidP="00CD3413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Age (ref = 16-24 years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E015C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D733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A2E2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8C66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E5CB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7430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92F53" w:rsidRPr="00EA5DED" w14:paraId="14EEBCC8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C2A26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25-3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B60B" w14:textId="77777777" w:rsidR="00392F53" w:rsidRPr="006D640C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1.11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8D5A" w14:textId="77777777" w:rsidR="00392F53" w:rsidRPr="00AE685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47, 2.74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88DE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8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77F4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43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942B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02, 4.92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2F3B" w14:textId="77777777" w:rsidR="00392F53" w:rsidRPr="005746DE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5</w:t>
            </w:r>
          </w:p>
        </w:tc>
      </w:tr>
      <w:tr w:rsidR="00392F53" w:rsidRPr="00EA5DED" w14:paraId="1C6B3452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D1009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35-4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F8C5" w14:textId="77777777" w:rsidR="00392F53" w:rsidRPr="006D640C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1.67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6CB2" w14:textId="77777777" w:rsidR="00392F53" w:rsidRPr="00AE685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69, 4.2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94F2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CEF29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57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03C9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02, 7.21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14A7" w14:textId="77777777" w:rsidR="00392F53" w:rsidRPr="005746DE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7</w:t>
            </w:r>
          </w:p>
        </w:tc>
      </w:tr>
      <w:tr w:rsidR="00392F53" w:rsidRPr="00EA5DED" w14:paraId="41EAF92C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2E59C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45-5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77DF" w14:textId="77777777" w:rsidR="00392F53" w:rsidRPr="006D640C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1.71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9CEB" w14:textId="77777777" w:rsidR="00392F53" w:rsidRPr="00AE685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72, 4.2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EDC3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3E8F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12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E34A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00, 1.39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8AF1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11</w:t>
            </w:r>
          </w:p>
        </w:tc>
      </w:tr>
      <w:tr w:rsidR="00392F53" w:rsidRPr="00EA5DED" w14:paraId="0C727929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DA9C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55-6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07367" w14:textId="77777777" w:rsidR="00392F53" w:rsidRPr="006D640C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1.46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82370" w14:textId="77777777" w:rsidR="00392F53" w:rsidRPr="00AE685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53, 4.10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648B" w14:textId="77777777" w:rsidR="00392F53" w:rsidRPr="00AE685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5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EEB5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4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50CC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01, 2.67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810B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3</w:t>
            </w:r>
          </w:p>
        </w:tc>
      </w:tr>
      <w:tr w:rsidR="00392F53" w:rsidRPr="00EA5DED" w14:paraId="34ECB383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EDE9B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65+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A970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7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1251" w14:textId="77777777" w:rsidR="00392F53" w:rsidRPr="00AE685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4, 2.4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8518" w14:textId="77777777" w:rsidR="00392F53" w:rsidRPr="00AE685D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7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B120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1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F670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01, 1.72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EA0D" w14:textId="77777777" w:rsidR="00392F53" w:rsidRPr="005746DE" w:rsidRDefault="00392F53" w:rsidP="00CD3413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</w:t>
            </w:r>
          </w:p>
        </w:tc>
      </w:tr>
      <w:tr w:rsidR="00392F53" w:rsidRPr="00EA5DED" w14:paraId="6A521FF8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F8AAB" w14:textId="77777777" w:rsidR="00392F53" w:rsidRPr="00EA5DED" w:rsidRDefault="00392F53" w:rsidP="00CD3413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Children in the household (ref = No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B969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AB37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2E0D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9718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3C8D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0B5FA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</w:tr>
      <w:tr w:rsidR="00392F53" w:rsidRPr="00EA5DED" w14:paraId="593D4B3E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1595D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30AF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1.61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72A0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90, 2.88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6826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bCs/>
                <w:color w:val="000000"/>
                <w:sz w:val="18"/>
                <w:szCs w:val="18"/>
                <w:lang w:val="sv-SE"/>
              </w:rPr>
            </w:pPr>
            <w:r w:rsidRPr="00507F3F">
              <w:rPr>
                <w:rFonts w:eastAsia="Helvetica" w:cstheme="minorHAnsi"/>
                <w:bCs/>
                <w:color w:val="000000"/>
                <w:sz w:val="18"/>
                <w:szCs w:val="18"/>
                <w:lang w:val="sv-SE"/>
              </w:rPr>
              <w:t>0.1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55BD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1.1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2EFD" w14:textId="77777777" w:rsidR="00392F53" w:rsidRPr="00CF0BB1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31, 4.15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D9F84" w14:textId="77777777" w:rsidR="00392F53" w:rsidRPr="005746DE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8</w:t>
            </w:r>
          </w:p>
        </w:tc>
      </w:tr>
      <w:tr w:rsidR="00392F53" w:rsidRPr="00EA5DED" w14:paraId="7F23460D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C5D85" w14:textId="77777777" w:rsidR="00392F53" w:rsidRPr="00EA5DED" w:rsidRDefault="00392F53" w:rsidP="00CD3413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CPD**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828C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96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F66C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92, 0.9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649A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b/>
                <w:color w:val="000000"/>
                <w:sz w:val="18"/>
                <w:szCs w:val="18"/>
                <w:lang w:val="sv-SE"/>
              </w:rPr>
              <w:t>0.030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454F" w14:textId="77777777" w:rsidR="00392F53" w:rsidRPr="005746DE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1.01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1A79C" w14:textId="77777777" w:rsidR="00392F53" w:rsidRPr="005746DE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94, 1.08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098C" w14:textId="77777777" w:rsidR="00392F53" w:rsidRPr="005746DE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8</w:t>
            </w:r>
          </w:p>
        </w:tc>
      </w:tr>
      <w:tr w:rsidR="00392F53" w:rsidRPr="00EA5DED" w14:paraId="39FFCB64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36D38" w14:textId="77777777" w:rsidR="00392F53" w:rsidRPr="00EA5DED" w:rsidRDefault="00392F53" w:rsidP="00CD3413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Number of quit attempts in the past year (ref = 0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A0A3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55E5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1360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13E8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7072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A6BA0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</w:tr>
      <w:tr w:rsidR="00392F53" w:rsidRPr="00EA5DED" w14:paraId="2303305A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A9552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F2408" w14:textId="77777777" w:rsidR="00392F53" w:rsidRPr="00AB17CC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6.44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63E6A" w14:textId="77777777" w:rsidR="00392F53" w:rsidRPr="00AB17CC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3.57, 11.7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5DEB" w14:textId="77777777" w:rsidR="00392F53" w:rsidRPr="00507F3F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b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0F27C" w14:textId="77777777" w:rsidR="00392F53" w:rsidRPr="00C67BA2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1.83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7163" w14:textId="77777777" w:rsidR="00392F53" w:rsidRPr="00C67BA2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39, 9.36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C3DA" w14:textId="77777777" w:rsidR="00392F53" w:rsidRPr="005746DE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4</w:t>
            </w:r>
          </w:p>
        </w:tc>
      </w:tr>
      <w:tr w:rsidR="00392F53" w:rsidRPr="00EA5DED" w14:paraId="6360E9F3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2C257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4EB0" w14:textId="77777777" w:rsidR="00392F53" w:rsidRPr="00AB17CC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7.3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6990" w14:textId="77777777" w:rsidR="00392F53" w:rsidRPr="00AB17CC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3.51, 15.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98EC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>
              <w:rPr>
                <w:rFonts w:eastAsia="Helvetica" w:cstheme="minorHAnsi"/>
                <w:b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66E2" w14:textId="77777777" w:rsidR="00392F53" w:rsidRPr="00C67BA2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6.2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BB14" w14:textId="77777777" w:rsidR="00392F53" w:rsidRPr="00C67BA2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61, 148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B2FA" w14:textId="77777777" w:rsidR="00392F53" w:rsidRPr="00C67BA2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2</w:t>
            </w:r>
          </w:p>
        </w:tc>
      </w:tr>
      <w:tr w:rsidR="00392F53" w:rsidRPr="00EA5DED" w14:paraId="19BAED48" w14:textId="77777777" w:rsidTr="00CD3413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C0AE9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5B3F" w14:textId="77777777" w:rsidR="00392F53" w:rsidRPr="00AB17CC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8.17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481D" w14:textId="77777777" w:rsidR="00392F53" w:rsidRPr="00AB17CC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2.96, 21.5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84A1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>
              <w:rPr>
                <w:rFonts w:eastAsia="Helvetica" w:cstheme="minorHAnsi"/>
                <w:b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1DAF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8C88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FB98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392F53" w:rsidRPr="00EA5DED" w14:paraId="54D3EF3F" w14:textId="77777777" w:rsidTr="00CD3413">
        <w:trPr>
          <w:cantSplit/>
          <w:jc w:val="center"/>
        </w:trPr>
        <w:tc>
          <w:tcPr>
            <w:tcW w:w="212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DAEC3" w14:textId="77777777" w:rsidR="00392F53" w:rsidRPr="00EA5DED" w:rsidRDefault="00392F53" w:rsidP="00CD3413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4+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2CE1" w14:textId="77777777" w:rsidR="00392F53" w:rsidRPr="00AB17CC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7.59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9CDC" w14:textId="77777777" w:rsidR="00392F53" w:rsidRPr="00AB17CC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2.16, 24.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9E21" w14:textId="77777777" w:rsidR="00392F53" w:rsidRPr="00EA5DED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>
              <w:rPr>
                <w:rFonts w:eastAsia="Helvetica" w:cstheme="minorHAnsi"/>
                <w:b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3BB7" w14:textId="77777777" w:rsidR="00392F53" w:rsidRPr="00C67BA2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-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D29E" w14:textId="77777777" w:rsidR="00392F53" w:rsidRPr="00C67BA2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-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0CA0B" w14:textId="77777777" w:rsidR="00392F53" w:rsidRPr="005746DE" w:rsidRDefault="00392F53" w:rsidP="00CD3413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-</w:t>
            </w:r>
          </w:p>
        </w:tc>
      </w:tr>
    </w:tbl>
    <w:p w14:paraId="618E2943" w14:textId="77777777" w:rsidR="00392F53" w:rsidRDefault="00392F53" w:rsidP="00392F53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SEP = socioeconomic position</w:t>
      </w:r>
    </w:p>
    <w:p w14:paraId="25D1E654" w14:textId="77777777" w:rsidR="00392F53" w:rsidRDefault="00392F53" w:rsidP="00392F53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* CPD = cigarettes per day</w:t>
      </w:r>
    </w:p>
    <w:p w14:paraId="007DE914" w14:textId="77777777" w:rsidR="00392F53" w:rsidRDefault="00392F53" w:rsidP="00392F53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^ OR = Odds Ratio</w:t>
      </w:r>
    </w:p>
    <w:p w14:paraId="79635F75" w14:textId="77777777" w:rsidR="00392F53" w:rsidRPr="002E5BBD" w:rsidRDefault="00392F53" w:rsidP="00392F53">
      <w:pPr>
        <w:rPr>
          <w:sz w:val="22"/>
          <w:szCs w:val="22"/>
          <w:lang w:val="en-GB"/>
        </w:rPr>
      </w:pPr>
      <w:proofErr w:type="spellStart"/>
      <w:r>
        <w:rPr>
          <w:sz w:val="22"/>
          <w:szCs w:val="22"/>
          <w:lang w:val="en-GB"/>
        </w:rPr>
        <w:t>OR</w:t>
      </w:r>
      <w:r w:rsidRPr="002E5BBD">
        <w:rPr>
          <w:sz w:val="22"/>
          <w:szCs w:val="22"/>
          <w:vertAlign w:val="subscript"/>
          <w:lang w:val="en-GB"/>
        </w:rPr>
        <w:t>adj</w:t>
      </w:r>
      <w:proofErr w:type="spellEnd"/>
      <w:r>
        <w:rPr>
          <w:sz w:val="22"/>
          <w:szCs w:val="22"/>
          <w:vertAlign w:val="subscript"/>
          <w:lang w:val="en-GB"/>
        </w:rPr>
        <w:t xml:space="preserve"> </w:t>
      </w:r>
      <w:r>
        <w:rPr>
          <w:sz w:val="22"/>
          <w:szCs w:val="22"/>
          <w:lang w:val="en-GB"/>
        </w:rPr>
        <w:t>= adjusted for</w:t>
      </w:r>
      <w:r w:rsidRPr="002E5BBD">
        <w:rPr>
          <w:sz w:val="22"/>
          <w:szCs w:val="22"/>
        </w:rPr>
        <w:t xml:space="preserve"> </w:t>
      </w:r>
      <w:r>
        <w:rPr>
          <w:sz w:val="22"/>
          <w:szCs w:val="22"/>
        </w:rPr>
        <w:t>sex, age, SEP</w:t>
      </w:r>
      <w:r w:rsidRPr="002E5BBD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(as indicated by housing tenure)</w:t>
      </w:r>
      <w:r>
        <w:rPr>
          <w:sz w:val="22"/>
          <w:szCs w:val="22"/>
        </w:rPr>
        <w:t>, children in the household, CPD and number of quit attempts in the past year</w:t>
      </w:r>
    </w:p>
    <w:p w14:paraId="7451F85F" w14:textId="77777777" w:rsidR="00392F53" w:rsidRDefault="00392F53" w:rsidP="00392F53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- could not be estimated due to low cell count</w:t>
      </w:r>
    </w:p>
    <w:p w14:paraId="70B46BB3" w14:textId="77777777" w:rsidR="00DB223B" w:rsidRPr="00392F53" w:rsidRDefault="00DB223B" w:rsidP="00392F53">
      <w:pPr>
        <w:rPr>
          <w:lang w:val="en-GB"/>
        </w:rPr>
      </w:pPr>
    </w:p>
    <w:sectPr w:rsidR="00DB223B" w:rsidRPr="00392F53" w:rsidSect="00AD57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784"/>
    <w:rsid w:val="00001BA6"/>
    <w:rsid w:val="00020203"/>
    <w:rsid w:val="000276EB"/>
    <w:rsid w:val="00041AE1"/>
    <w:rsid w:val="00041B90"/>
    <w:rsid w:val="000528B4"/>
    <w:rsid w:val="00053541"/>
    <w:rsid w:val="00066821"/>
    <w:rsid w:val="00066C2E"/>
    <w:rsid w:val="00067127"/>
    <w:rsid w:val="00067A35"/>
    <w:rsid w:val="00076B5C"/>
    <w:rsid w:val="0008018D"/>
    <w:rsid w:val="00084D24"/>
    <w:rsid w:val="00085B11"/>
    <w:rsid w:val="000A5AC4"/>
    <w:rsid w:val="000A6AB9"/>
    <w:rsid w:val="000A6D68"/>
    <w:rsid w:val="000B30C0"/>
    <w:rsid w:val="000B400F"/>
    <w:rsid w:val="000B6A6C"/>
    <w:rsid w:val="000C6F12"/>
    <w:rsid w:val="000D49A4"/>
    <w:rsid w:val="000E26A5"/>
    <w:rsid w:val="000E2EDB"/>
    <w:rsid w:val="000F2458"/>
    <w:rsid w:val="000F269B"/>
    <w:rsid w:val="00103861"/>
    <w:rsid w:val="00106B4F"/>
    <w:rsid w:val="00107012"/>
    <w:rsid w:val="00111F97"/>
    <w:rsid w:val="00113BEA"/>
    <w:rsid w:val="00125BFF"/>
    <w:rsid w:val="00126E0E"/>
    <w:rsid w:val="0013443A"/>
    <w:rsid w:val="001408A7"/>
    <w:rsid w:val="00142B04"/>
    <w:rsid w:val="00144503"/>
    <w:rsid w:val="00152440"/>
    <w:rsid w:val="001625FE"/>
    <w:rsid w:val="00162B66"/>
    <w:rsid w:val="001759E8"/>
    <w:rsid w:val="00186371"/>
    <w:rsid w:val="001933DA"/>
    <w:rsid w:val="0019691C"/>
    <w:rsid w:val="001A01E3"/>
    <w:rsid w:val="001A6B55"/>
    <w:rsid w:val="001B5393"/>
    <w:rsid w:val="001B64DD"/>
    <w:rsid w:val="001B7096"/>
    <w:rsid w:val="001C4FEE"/>
    <w:rsid w:val="001C5311"/>
    <w:rsid w:val="001D164B"/>
    <w:rsid w:val="001D4915"/>
    <w:rsid w:val="001D78E3"/>
    <w:rsid w:val="001E74D3"/>
    <w:rsid w:val="001F6062"/>
    <w:rsid w:val="00216990"/>
    <w:rsid w:val="0022118D"/>
    <w:rsid w:val="0022122E"/>
    <w:rsid w:val="0022178D"/>
    <w:rsid w:val="00221ADD"/>
    <w:rsid w:val="002253DD"/>
    <w:rsid w:val="00231286"/>
    <w:rsid w:val="002375F2"/>
    <w:rsid w:val="002479F9"/>
    <w:rsid w:val="002628A8"/>
    <w:rsid w:val="00264311"/>
    <w:rsid w:val="0026682F"/>
    <w:rsid w:val="002679F5"/>
    <w:rsid w:val="00273459"/>
    <w:rsid w:val="002756A8"/>
    <w:rsid w:val="00275DC1"/>
    <w:rsid w:val="002A23A9"/>
    <w:rsid w:val="002A4DEC"/>
    <w:rsid w:val="002A4EA0"/>
    <w:rsid w:val="002A57F2"/>
    <w:rsid w:val="002B3F12"/>
    <w:rsid w:val="002B40E0"/>
    <w:rsid w:val="002B4C6C"/>
    <w:rsid w:val="002C0B79"/>
    <w:rsid w:val="002C3FDC"/>
    <w:rsid w:val="002D4CAF"/>
    <w:rsid w:val="002E3B9B"/>
    <w:rsid w:val="002E5BBD"/>
    <w:rsid w:val="002F0605"/>
    <w:rsid w:val="003003FF"/>
    <w:rsid w:val="00302C2E"/>
    <w:rsid w:val="00313254"/>
    <w:rsid w:val="00320AD6"/>
    <w:rsid w:val="00323ECA"/>
    <w:rsid w:val="0032490C"/>
    <w:rsid w:val="0034081C"/>
    <w:rsid w:val="00346E69"/>
    <w:rsid w:val="003651F6"/>
    <w:rsid w:val="00365F32"/>
    <w:rsid w:val="00366051"/>
    <w:rsid w:val="003731D2"/>
    <w:rsid w:val="00381B25"/>
    <w:rsid w:val="0038273D"/>
    <w:rsid w:val="00385AB3"/>
    <w:rsid w:val="003911A8"/>
    <w:rsid w:val="00392F53"/>
    <w:rsid w:val="00393773"/>
    <w:rsid w:val="003967D8"/>
    <w:rsid w:val="003A3DAF"/>
    <w:rsid w:val="003A59AD"/>
    <w:rsid w:val="003A725C"/>
    <w:rsid w:val="003B5864"/>
    <w:rsid w:val="003D344B"/>
    <w:rsid w:val="003D6E40"/>
    <w:rsid w:val="003D72D5"/>
    <w:rsid w:val="003E13AC"/>
    <w:rsid w:val="003E28C8"/>
    <w:rsid w:val="003E5879"/>
    <w:rsid w:val="003F2CF9"/>
    <w:rsid w:val="004030CD"/>
    <w:rsid w:val="00412318"/>
    <w:rsid w:val="00420148"/>
    <w:rsid w:val="00422B2F"/>
    <w:rsid w:val="00422B36"/>
    <w:rsid w:val="00430391"/>
    <w:rsid w:val="00431D59"/>
    <w:rsid w:val="00432ECF"/>
    <w:rsid w:val="004413BE"/>
    <w:rsid w:val="00450BB0"/>
    <w:rsid w:val="0045538D"/>
    <w:rsid w:val="00464CD7"/>
    <w:rsid w:val="00465CFC"/>
    <w:rsid w:val="00466045"/>
    <w:rsid w:val="0046606F"/>
    <w:rsid w:val="0046633D"/>
    <w:rsid w:val="00472F1A"/>
    <w:rsid w:val="00482CC3"/>
    <w:rsid w:val="004839D8"/>
    <w:rsid w:val="00490FE0"/>
    <w:rsid w:val="004910EF"/>
    <w:rsid w:val="004A2AEC"/>
    <w:rsid w:val="004B3138"/>
    <w:rsid w:val="004C51F2"/>
    <w:rsid w:val="004D383B"/>
    <w:rsid w:val="004D6088"/>
    <w:rsid w:val="004E5B01"/>
    <w:rsid w:val="004E6EDC"/>
    <w:rsid w:val="004E7876"/>
    <w:rsid w:val="004F6FC0"/>
    <w:rsid w:val="004F7E48"/>
    <w:rsid w:val="00500169"/>
    <w:rsid w:val="00503A87"/>
    <w:rsid w:val="00507F3F"/>
    <w:rsid w:val="00515E33"/>
    <w:rsid w:val="00517C6E"/>
    <w:rsid w:val="0052011E"/>
    <w:rsid w:val="0052501A"/>
    <w:rsid w:val="00531574"/>
    <w:rsid w:val="00541BF1"/>
    <w:rsid w:val="00550E87"/>
    <w:rsid w:val="005659E4"/>
    <w:rsid w:val="00566DB5"/>
    <w:rsid w:val="00573EEF"/>
    <w:rsid w:val="005746DE"/>
    <w:rsid w:val="00583BA2"/>
    <w:rsid w:val="005840E6"/>
    <w:rsid w:val="00594421"/>
    <w:rsid w:val="005A01DC"/>
    <w:rsid w:val="005C2572"/>
    <w:rsid w:val="005C5A41"/>
    <w:rsid w:val="005C699F"/>
    <w:rsid w:val="005D1980"/>
    <w:rsid w:val="005D1D8B"/>
    <w:rsid w:val="005D2019"/>
    <w:rsid w:val="005E1D59"/>
    <w:rsid w:val="005E4FBE"/>
    <w:rsid w:val="005E5BE3"/>
    <w:rsid w:val="005F0228"/>
    <w:rsid w:val="00600A99"/>
    <w:rsid w:val="00602F5A"/>
    <w:rsid w:val="00603EBD"/>
    <w:rsid w:val="00606425"/>
    <w:rsid w:val="006279C9"/>
    <w:rsid w:val="006338F6"/>
    <w:rsid w:val="006343B0"/>
    <w:rsid w:val="00637F58"/>
    <w:rsid w:val="006604A7"/>
    <w:rsid w:val="00663BDB"/>
    <w:rsid w:val="006652F0"/>
    <w:rsid w:val="00667A33"/>
    <w:rsid w:val="0067403A"/>
    <w:rsid w:val="006773CB"/>
    <w:rsid w:val="006834E4"/>
    <w:rsid w:val="006A4B5D"/>
    <w:rsid w:val="006A5F23"/>
    <w:rsid w:val="006A6A5E"/>
    <w:rsid w:val="006B2DCA"/>
    <w:rsid w:val="006C59B5"/>
    <w:rsid w:val="006C693B"/>
    <w:rsid w:val="006C7C8D"/>
    <w:rsid w:val="006D640C"/>
    <w:rsid w:val="006D68B1"/>
    <w:rsid w:val="006E2AEF"/>
    <w:rsid w:val="006E6326"/>
    <w:rsid w:val="006F03F5"/>
    <w:rsid w:val="00712ED1"/>
    <w:rsid w:val="007152B1"/>
    <w:rsid w:val="00720C0D"/>
    <w:rsid w:val="007234E3"/>
    <w:rsid w:val="00730015"/>
    <w:rsid w:val="00730126"/>
    <w:rsid w:val="007368D7"/>
    <w:rsid w:val="007558B4"/>
    <w:rsid w:val="00756DDF"/>
    <w:rsid w:val="0077097A"/>
    <w:rsid w:val="00771596"/>
    <w:rsid w:val="00772D9C"/>
    <w:rsid w:val="00775D95"/>
    <w:rsid w:val="00776D2D"/>
    <w:rsid w:val="00782061"/>
    <w:rsid w:val="00783AF8"/>
    <w:rsid w:val="0078400B"/>
    <w:rsid w:val="00784C92"/>
    <w:rsid w:val="007870DF"/>
    <w:rsid w:val="00792071"/>
    <w:rsid w:val="00796536"/>
    <w:rsid w:val="007A23E3"/>
    <w:rsid w:val="007A5263"/>
    <w:rsid w:val="007A5816"/>
    <w:rsid w:val="007B627D"/>
    <w:rsid w:val="007B6727"/>
    <w:rsid w:val="007C3565"/>
    <w:rsid w:val="007C7152"/>
    <w:rsid w:val="007C7FBA"/>
    <w:rsid w:val="007D5A8E"/>
    <w:rsid w:val="00800B80"/>
    <w:rsid w:val="00806AC7"/>
    <w:rsid w:val="008104B3"/>
    <w:rsid w:val="00811FE0"/>
    <w:rsid w:val="00815C3A"/>
    <w:rsid w:val="00822517"/>
    <w:rsid w:val="00825FBD"/>
    <w:rsid w:val="0083312F"/>
    <w:rsid w:val="0083627A"/>
    <w:rsid w:val="00844683"/>
    <w:rsid w:val="00845FFE"/>
    <w:rsid w:val="008776A6"/>
    <w:rsid w:val="008840F9"/>
    <w:rsid w:val="00890C71"/>
    <w:rsid w:val="008A501F"/>
    <w:rsid w:val="008B259D"/>
    <w:rsid w:val="008B565B"/>
    <w:rsid w:val="008C03F3"/>
    <w:rsid w:val="008C3E1E"/>
    <w:rsid w:val="008C6A44"/>
    <w:rsid w:val="008E75B5"/>
    <w:rsid w:val="008E7CE1"/>
    <w:rsid w:val="008F5622"/>
    <w:rsid w:val="00901813"/>
    <w:rsid w:val="009030D0"/>
    <w:rsid w:val="0090365E"/>
    <w:rsid w:val="00907893"/>
    <w:rsid w:val="00912BB7"/>
    <w:rsid w:val="00913E32"/>
    <w:rsid w:val="00920D5B"/>
    <w:rsid w:val="00921926"/>
    <w:rsid w:val="00922407"/>
    <w:rsid w:val="00922FDA"/>
    <w:rsid w:val="00926265"/>
    <w:rsid w:val="00930FC6"/>
    <w:rsid w:val="00931BEB"/>
    <w:rsid w:val="00931E6E"/>
    <w:rsid w:val="0093406E"/>
    <w:rsid w:val="0093726B"/>
    <w:rsid w:val="009456C2"/>
    <w:rsid w:val="00950A13"/>
    <w:rsid w:val="00956949"/>
    <w:rsid w:val="00966CEE"/>
    <w:rsid w:val="00970F73"/>
    <w:rsid w:val="00973004"/>
    <w:rsid w:val="009767CA"/>
    <w:rsid w:val="00977EF5"/>
    <w:rsid w:val="0098058E"/>
    <w:rsid w:val="009871F3"/>
    <w:rsid w:val="00996104"/>
    <w:rsid w:val="009A042D"/>
    <w:rsid w:val="009A21A2"/>
    <w:rsid w:val="009B0A69"/>
    <w:rsid w:val="009B18D3"/>
    <w:rsid w:val="009B41EC"/>
    <w:rsid w:val="009C080C"/>
    <w:rsid w:val="009C1B41"/>
    <w:rsid w:val="009C3826"/>
    <w:rsid w:val="009C53C9"/>
    <w:rsid w:val="009D1C35"/>
    <w:rsid w:val="009D54AE"/>
    <w:rsid w:val="009D5506"/>
    <w:rsid w:val="009E3920"/>
    <w:rsid w:val="009E7F80"/>
    <w:rsid w:val="00A06408"/>
    <w:rsid w:val="00A06762"/>
    <w:rsid w:val="00A07545"/>
    <w:rsid w:val="00A177B8"/>
    <w:rsid w:val="00A20035"/>
    <w:rsid w:val="00A219E0"/>
    <w:rsid w:val="00A23C46"/>
    <w:rsid w:val="00A3269C"/>
    <w:rsid w:val="00A36CBF"/>
    <w:rsid w:val="00A43157"/>
    <w:rsid w:val="00A565B9"/>
    <w:rsid w:val="00A61840"/>
    <w:rsid w:val="00A67A15"/>
    <w:rsid w:val="00A8391B"/>
    <w:rsid w:val="00A84936"/>
    <w:rsid w:val="00A87829"/>
    <w:rsid w:val="00A91092"/>
    <w:rsid w:val="00A92E51"/>
    <w:rsid w:val="00AA4D9D"/>
    <w:rsid w:val="00AB17CC"/>
    <w:rsid w:val="00AB278E"/>
    <w:rsid w:val="00AC0C6C"/>
    <w:rsid w:val="00AC3770"/>
    <w:rsid w:val="00AC72F7"/>
    <w:rsid w:val="00AD0A87"/>
    <w:rsid w:val="00AD2F6A"/>
    <w:rsid w:val="00AD38C4"/>
    <w:rsid w:val="00AD5784"/>
    <w:rsid w:val="00AD583E"/>
    <w:rsid w:val="00AE2DCC"/>
    <w:rsid w:val="00AE685D"/>
    <w:rsid w:val="00AE7A2F"/>
    <w:rsid w:val="00AF1C5F"/>
    <w:rsid w:val="00B00DE2"/>
    <w:rsid w:val="00B03226"/>
    <w:rsid w:val="00B0493D"/>
    <w:rsid w:val="00B15F53"/>
    <w:rsid w:val="00B351AE"/>
    <w:rsid w:val="00B420DA"/>
    <w:rsid w:val="00B439A8"/>
    <w:rsid w:val="00B4439D"/>
    <w:rsid w:val="00B46F1B"/>
    <w:rsid w:val="00B475ED"/>
    <w:rsid w:val="00B51F99"/>
    <w:rsid w:val="00B5477C"/>
    <w:rsid w:val="00B55DAD"/>
    <w:rsid w:val="00B56308"/>
    <w:rsid w:val="00B61729"/>
    <w:rsid w:val="00B6580A"/>
    <w:rsid w:val="00B65C0F"/>
    <w:rsid w:val="00B706E5"/>
    <w:rsid w:val="00B7079F"/>
    <w:rsid w:val="00B7393E"/>
    <w:rsid w:val="00B76CCC"/>
    <w:rsid w:val="00B82B40"/>
    <w:rsid w:val="00B82B9A"/>
    <w:rsid w:val="00B86861"/>
    <w:rsid w:val="00B91FBF"/>
    <w:rsid w:val="00B9303B"/>
    <w:rsid w:val="00B93336"/>
    <w:rsid w:val="00BA47D0"/>
    <w:rsid w:val="00BA47DD"/>
    <w:rsid w:val="00BB0C5B"/>
    <w:rsid w:val="00BB184B"/>
    <w:rsid w:val="00BB5102"/>
    <w:rsid w:val="00BB6ED3"/>
    <w:rsid w:val="00BC605F"/>
    <w:rsid w:val="00BD07DE"/>
    <w:rsid w:val="00BD6603"/>
    <w:rsid w:val="00BF13A6"/>
    <w:rsid w:val="00BF297A"/>
    <w:rsid w:val="00BF46BD"/>
    <w:rsid w:val="00BF6D24"/>
    <w:rsid w:val="00C044D9"/>
    <w:rsid w:val="00C05B14"/>
    <w:rsid w:val="00C06812"/>
    <w:rsid w:val="00C15D26"/>
    <w:rsid w:val="00C249CA"/>
    <w:rsid w:val="00C27324"/>
    <w:rsid w:val="00C33C68"/>
    <w:rsid w:val="00C67BA2"/>
    <w:rsid w:val="00C730FB"/>
    <w:rsid w:val="00C73903"/>
    <w:rsid w:val="00C85A47"/>
    <w:rsid w:val="00C92B9B"/>
    <w:rsid w:val="00CA18F0"/>
    <w:rsid w:val="00CA1944"/>
    <w:rsid w:val="00CA39A3"/>
    <w:rsid w:val="00CA5DA6"/>
    <w:rsid w:val="00CA6350"/>
    <w:rsid w:val="00CB4F39"/>
    <w:rsid w:val="00CB6651"/>
    <w:rsid w:val="00CB7036"/>
    <w:rsid w:val="00CC5679"/>
    <w:rsid w:val="00CD1067"/>
    <w:rsid w:val="00CD1DED"/>
    <w:rsid w:val="00CD3DE2"/>
    <w:rsid w:val="00CE444A"/>
    <w:rsid w:val="00CE7CDC"/>
    <w:rsid w:val="00CF0BB1"/>
    <w:rsid w:val="00CF4A3F"/>
    <w:rsid w:val="00D01325"/>
    <w:rsid w:val="00D04866"/>
    <w:rsid w:val="00D066AE"/>
    <w:rsid w:val="00D17B76"/>
    <w:rsid w:val="00D2072F"/>
    <w:rsid w:val="00D21A84"/>
    <w:rsid w:val="00D26246"/>
    <w:rsid w:val="00D27F92"/>
    <w:rsid w:val="00D34C5B"/>
    <w:rsid w:val="00D41F43"/>
    <w:rsid w:val="00D4642F"/>
    <w:rsid w:val="00D50ADB"/>
    <w:rsid w:val="00D54207"/>
    <w:rsid w:val="00D56865"/>
    <w:rsid w:val="00D62554"/>
    <w:rsid w:val="00D64898"/>
    <w:rsid w:val="00D649C7"/>
    <w:rsid w:val="00D64D3C"/>
    <w:rsid w:val="00D74A6A"/>
    <w:rsid w:val="00D76655"/>
    <w:rsid w:val="00D820DD"/>
    <w:rsid w:val="00DA621B"/>
    <w:rsid w:val="00DB223B"/>
    <w:rsid w:val="00DB4042"/>
    <w:rsid w:val="00DB7752"/>
    <w:rsid w:val="00DC169D"/>
    <w:rsid w:val="00DC5389"/>
    <w:rsid w:val="00DC5EB9"/>
    <w:rsid w:val="00DC7345"/>
    <w:rsid w:val="00DD0004"/>
    <w:rsid w:val="00DE0E84"/>
    <w:rsid w:val="00DF19C8"/>
    <w:rsid w:val="00DF2429"/>
    <w:rsid w:val="00DF5E54"/>
    <w:rsid w:val="00E05370"/>
    <w:rsid w:val="00E079B7"/>
    <w:rsid w:val="00E14CDF"/>
    <w:rsid w:val="00E17295"/>
    <w:rsid w:val="00E1731B"/>
    <w:rsid w:val="00E214B3"/>
    <w:rsid w:val="00E2295A"/>
    <w:rsid w:val="00E272AB"/>
    <w:rsid w:val="00E32FAA"/>
    <w:rsid w:val="00E33829"/>
    <w:rsid w:val="00E33F71"/>
    <w:rsid w:val="00E376E3"/>
    <w:rsid w:val="00E41434"/>
    <w:rsid w:val="00E449EF"/>
    <w:rsid w:val="00E47EAF"/>
    <w:rsid w:val="00E53712"/>
    <w:rsid w:val="00E606ED"/>
    <w:rsid w:val="00E64894"/>
    <w:rsid w:val="00E709E2"/>
    <w:rsid w:val="00E75C82"/>
    <w:rsid w:val="00E75E54"/>
    <w:rsid w:val="00E81538"/>
    <w:rsid w:val="00E81B56"/>
    <w:rsid w:val="00E81FD4"/>
    <w:rsid w:val="00E97945"/>
    <w:rsid w:val="00EA116E"/>
    <w:rsid w:val="00EA1350"/>
    <w:rsid w:val="00EA2C5A"/>
    <w:rsid w:val="00EA5DED"/>
    <w:rsid w:val="00EB1A10"/>
    <w:rsid w:val="00EB1E37"/>
    <w:rsid w:val="00EB1FBF"/>
    <w:rsid w:val="00EB5236"/>
    <w:rsid w:val="00EB5260"/>
    <w:rsid w:val="00EC131D"/>
    <w:rsid w:val="00ED4DBE"/>
    <w:rsid w:val="00ED5514"/>
    <w:rsid w:val="00ED5525"/>
    <w:rsid w:val="00EF3C51"/>
    <w:rsid w:val="00EF40F3"/>
    <w:rsid w:val="00EF6BE6"/>
    <w:rsid w:val="00EF6CCD"/>
    <w:rsid w:val="00F26067"/>
    <w:rsid w:val="00F26826"/>
    <w:rsid w:val="00F3071D"/>
    <w:rsid w:val="00F312B7"/>
    <w:rsid w:val="00F32139"/>
    <w:rsid w:val="00F34D7B"/>
    <w:rsid w:val="00F4187F"/>
    <w:rsid w:val="00F5362A"/>
    <w:rsid w:val="00F63E09"/>
    <w:rsid w:val="00F803AC"/>
    <w:rsid w:val="00F812CB"/>
    <w:rsid w:val="00F81A5C"/>
    <w:rsid w:val="00F82456"/>
    <w:rsid w:val="00F828FD"/>
    <w:rsid w:val="00F92B68"/>
    <w:rsid w:val="00F93BF6"/>
    <w:rsid w:val="00F93E44"/>
    <w:rsid w:val="00F94491"/>
    <w:rsid w:val="00F94F2F"/>
    <w:rsid w:val="00F956C9"/>
    <w:rsid w:val="00FA7AFB"/>
    <w:rsid w:val="00FB126A"/>
    <w:rsid w:val="00FB1AC3"/>
    <w:rsid w:val="00FB30F4"/>
    <w:rsid w:val="00FB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13C39"/>
  <w15:chartTrackingRefBased/>
  <w15:docId w15:val="{F130E440-D281-894E-B90B-59996D09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ki, Olga</dc:creator>
  <cp:keywords/>
  <dc:description/>
  <cp:lastModifiedBy>Perski, Olga</cp:lastModifiedBy>
  <cp:revision>2</cp:revision>
  <dcterms:created xsi:type="dcterms:W3CDTF">2022-02-18T16:03:00Z</dcterms:created>
  <dcterms:modified xsi:type="dcterms:W3CDTF">2022-02-18T16:03:00Z</dcterms:modified>
</cp:coreProperties>
</file>